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upplementary Information For: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</w:rPr>
        <w:t>Assessment of selected media supplements to improve F/HN lentiviral vector production yield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Jean-François Gélinas</w:t>
      </w:r>
      <w:r>
        <w:rPr>
          <w:rFonts w:cs="Arial" w:ascii="Arial" w:hAnsi="Arial"/>
          <w:vertAlign w:val="superscript"/>
          <w:lang w:val="fr-FR"/>
        </w:rPr>
        <w:t>1</w:t>
      </w:r>
      <w:r>
        <w:rPr>
          <w:rFonts w:cs="Arial" w:ascii="Arial" w:hAnsi="Arial"/>
          <w:lang w:val="fr-FR"/>
        </w:rPr>
        <w:t>, Lee A Davies</w:t>
      </w:r>
      <w:r>
        <w:rPr>
          <w:rFonts w:cs="Arial" w:ascii="Arial" w:hAnsi="Arial"/>
          <w:vertAlign w:val="superscript"/>
          <w:lang w:val="fr-FR"/>
        </w:rPr>
        <w:t>1</w:t>
      </w:r>
      <w:r>
        <w:rPr>
          <w:rFonts w:cs="Arial" w:ascii="Arial" w:hAnsi="Arial"/>
          <w:lang w:val="fr-FR"/>
        </w:rPr>
        <w:t>, Deborah R Gill</w:t>
      </w:r>
      <w:r>
        <w:rPr>
          <w:rFonts w:cs="Arial" w:ascii="Arial" w:hAnsi="Arial"/>
          <w:vertAlign w:val="superscript"/>
          <w:lang w:val="fr-FR"/>
        </w:rPr>
        <w:t>1*</w:t>
      </w:r>
      <w:r>
        <w:rPr>
          <w:rFonts w:cs="Arial" w:ascii="Arial" w:hAnsi="Arial"/>
          <w:lang w:val="fr-FR"/>
        </w:rPr>
        <w:t>, Stephen C Hyde</w:t>
      </w:r>
      <w:r>
        <w:rPr>
          <w:rFonts w:cs="Arial" w:ascii="Arial" w:hAnsi="Arial"/>
          <w:vertAlign w:val="superscript"/>
          <w:lang w:val="fr-FR"/>
        </w:rPr>
        <w:t>1*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Gene Medicine Research Group, NDCLS, Radcliffe Department of Medicine, John Radcliffe Hospital, Oxford University, Oxford, UK and United Kingdom Cystic Fibrosis Gene Therapy Consortium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* Correspondence: SC Hyde  E-mail: steve.hyde@ndcls.ox.ac.uk</w:t>
      </w:r>
    </w:p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  <w:r>
        <w:br w:type="page"/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Results</w:t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 impact of CDLC addition to rHIV.VSV-g CMV- EGFPLux production prior to transfection was evaluated. Flasks containing 7 x 10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 cells/mL in 20 mL media were supplemented CDLC for final dilutions of 1:500, 1:250 or 1:50 of the supplied concentrate. Flasks without CDLC supplementation served as a negative control. Each flask was then incubated for 24 hours. Samples from each of these flasks were selected, after incubation, and 1 x 10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 cells were seeded in a 6 well ultra-low attachment plate (Corning) in 2mL of media containing the appropriate dilution of CDLC. These were transfected with 5µg of the plasmid mixture required to produce rHIV.VSV-g CMV- EGFPLux. Twenty-four hours after transfection, sodium butyrate was added to each well at a final concentration of 5mM. A trend for decreased virus production in the presence of CDLC pre-transfection was observed (Figure S1) prompting the use of supplements post-transfection in all other experiments.</w:t>
      </w:r>
      <w:r>
        <w:br w:type="page"/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826000" cy="39878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480" w:before="0" w:after="160"/>
        <w:jc w:val="both"/>
        <w:rPr/>
      </w:pPr>
      <w:r>
        <w:rPr>
          <w:rFonts w:cs="Arial" w:ascii="Arial" w:hAnsi="Arial"/>
          <w:b/>
        </w:rPr>
        <w:t>Figure S1. Lentiviral vector titres following lipid medium supplementation pre-transfection.</w:t>
      </w:r>
      <w:r>
        <w:rPr>
          <w:rFonts w:cs="Arial" w:ascii="Arial" w:hAnsi="Arial"/>
        </w:rPr>
        <w:t xml:space="preserve"> Yields of rHIV.VSV-g CMV- EGFPLux in non-supplemented medium (dark green) or medium supplemented (yellow) with Chemically Defined Lipid Concentrate added 24 hours before transfection. Titres were determined by flow cytometry and are shown relative to non-supplemented valu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Cambria" w:hAnsi="Cambria" w:eastAsia="Cambria" w:cs="Cambri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08:47:00Z</dcterms:created>
  <dc:creator>Jean-Francois Gelinas</dc:creator>
  <dc:description/>
  <cp:keywords/>
  <dc:language>en-US</dc:language>
  <cp:lastModifiedBy>Stephen Hyde</cp:lastModifiedBy>
  <dcterms:modified xsi:type="dcterms:W3CDTF">2017-08-04T14:59:00Z</dcterms:modified>
  <cp:revision>3</cp:revision>
  <dc:subject/>
  <dc:title/>
</cp:coreProperties>
</file>